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3047B" w14:textId="0A196AD4" w:rsidR="002A132F" w:rsidRPr="00C219CD" w:rsidRDefault="009222F0" w:rsidP="002A132F">
      <w:pPr>
        <w:rPr>
          <w:rFonts w:ascii="Times New Roman" w:hAnsi="Times New Roman" w:cs="Times New Roman"/>
          <w:sz w:val="24"/>
          <w:szCs w:val="24"/>
        </w:rPr>
      </w:pPr>
      <w:r w:rsidRPr="009222F0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132F">
        <w:rPr>
          <w:rFonts w:ascii="Times New Roman" w:hAnsi="Times New Roman" w:cs="Times New Roman"/>
          <w:sz w:val="24"/>
          <w:szCs w:val="24"/>
        </w:rPr>
        <w:t>3</w:t>
      </w:r>
      <w:r w:rsidR="002A132F" w:rsidRPr="00C219CD">
        <w:rPr>
          <w:rFonts w:ascii="Times New Roman" w:hAnsi="Times New Roman" w:cs="Times New Roman"/>
          <w:sz w:val="24"/>
          <w:szCs w:val="24"/>
        </w:rPr>
        <w:t xml:space="preserve">. Adjusted </w:t>
      </w:r>
      <w:r w:rsidR="002A132F">
        <w:rPr>
          <w:rFonts w:ascii="Times New Roman" w:hAnsi="Times New Roman" w:cs="Times New Roman"/>
          <w:sz w:val="24"/>
          <w:szCs w:val="24"/>
        </w:rPr>
        <w:t>hazard</w:t>
      </w:r>
      <w:r w:rsidR="002A132F" w:rsidRPr="00C219CD">
        <w:rPr>
          <w:rFonts w:ascii="Times New Roman" w:hAnsi="Times New Roman" w:cs="Times New Roman"/>
          <w:sz w:val="24"/>
          <w:szCs w:val="24"/>
        </w:rPr>
        <w:t xml:space="preserve"> ratio</w:t>
      </w:r>
      <w:r w:rsidR="002A132F">
        <w:rPr>
          <w:rFonts w:ascii="Times New Roman" w:hAnsi="Times New Roman" w:cs="Times New Roman"/>
          <w:sz w:val="24"/>
          <w:szCs w:val="24"/>
        </w:rPr>
        <w:t>s</w:t>
      </w:r>
      <w:r w:rsidR="002A132F" w:rsidRPr="00C219CD">
        <w:rPr>
          <w:rFonts w:ascii="Times New Roman" w:hAnsi="Times New Roman" w:cs="Times New Roman"/>
          <w:sz w:val="24"/>
          <w:szCs w:val="24"/>
        </w:rPr>
        <w:t xml:space="preserve"> for development of </w:t>
      </w:r>
      <w:r w:rsidR="002A132F">
        <w:rPr>
          <w:rFonts w:ascii="Times New Roman" w:hAnsi="Times New Roman" w:cs="Times New Roman"/>
          <w:sz w:val="24"/>
          <w:szCs w:val="24"/>
        </w:rPr>
        <w:t>depression,</w:t>
      </w:r>
      <w:r w:rsidR="002A132F" w:rsidRPr="00C219CD">
        <w:rPr>
          <w:rFonts w:ascii="Times New Roman" w:hAnsi="Times New Roman" w:cs="Times New Roman"/>
          <w:sz w:val="24"/>
          <w:szCs w:val="24"/>
        </w:rPr>
        <w:t xml:space="preserve"> by </w:t>
      </w:r>
      <w:r w:rsidR="002A132F">
        <w:rPr>
          <w:rFonts w:ascii="Times New Roman" w:hAnsi="Times New Roman" w:cs="Times New Roman"/>
          <w:sz w:val="24"/>
          <w:szCs w:val="24"/>
        </w:rPr>
        <w:t>religiosity from time-independent Cox proportional-hazards model</w:t>
      </w:r>
    </w:p>
    <w:p w14:paraId="1D4FC12C" w14:textId="77777777" w:rsidR="002A132F" w:rsidRDefault="002A132F" w:rsidP="002A132F"/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1985"/>
        <w:gridCol w:w="1701"/>
      </w:tblGrid>
      <w:tr w:rsidR="002A132F" w:rsidRPr="005E356C" w14:paraId="21FB4AFA" w14:textId="77777777" w:rsidTr="003127BE">
        <w:trPr>
          <w:trHeight w:val="36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26A56" w14:textId="77777777" w:rsidR="002A132F" w:rsidRPr="005E356C" w:rsidRDefault="002A132F" w:rsidP="00A268C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6254F" w14:textId="77777777" w:rsidR="002A132F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justed hazard ratio</w:t>
            </w:r>
          </w:p>
          <w:p w14:paraId="2AF206CA" w14:textId="77777777" w:rsidR="002A132F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 confidence interval)</w:t>
            </w:r>
          </w:p>
        </w:tc>
      </w:tr>
      <w:tr w:rsidR="002A132F" w:rsidRPr="005E356C" w14:paraId="4373DFA1" w14:textId="77777777" w:rsidTr="003127BE">
        <w:trPr>
          <w:trHeight w:val="36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81942" w14:textId="77777777" w:rsidR="002A132F" w:rsidRPr="005E356C" w:rsidRDefault="002A132F" w:rsidP="00A268C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9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DDAE8" w14:textId="77777777" w:rsidR="002A132F" w:rsidRPr="005E356C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eligiosity</w:t>
            </w:r>
          </w:p>
        </w:tc>
      </w:tr>
      <w:tr w:rsidR="003127BE" w:rsidRPr="005E356C" w14:paraId="351DEB3F" w14:textId="77777777" w:rsidTr="003127BE">
        <w:trPr>
          <w:trHeight w:val="360"/>
        </w:trPr>
        <w:tc>
          <w:tcPr>
            <w:tcW w:w="2694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4F570C2A" w14:textId="77777777" w:rsidR="003127BE" w:rsidRPr="005E356C" w:rsidRDefault="003127BE" w:rsidP="003127B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tal participants</w:t>
            </w:r>
          </w:p>
        </w:tc>
        <w:tc>
          <w:tcPr>
            <w:tcW w:w="2126" w:type="dxa"/>
            <w:tcBorders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7794" w14:textId="2D0FC8A3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84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5E2E" w14:textId="3E04F6B8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D664" w14:textId="5CC65FBD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left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B2C7F56" w14:textId="44831C06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127BE" w:rsidRPr="005E356C" w14:paraId="6BCBD14F" w14:textId="77777777" w:rsidTr="003127BE">
        <w:trPr>
          <w:trHeight w:val="164"/>
        </w:trPr>
        <w:tc>
          <w:tcPr>
            <w:tcW w:w="2694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A408" w14:textId="4D2ADE70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religious at all</w:t>
            </w:r>
          </w:p>
        </w:tc>
        <w:tc>
          <w:tcPr>
            <w:tcW w:w="2126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A012" w14:textId="30923C2D" w:rsidR="003127BE" w:rsidRPr="00C219CD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4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CB239" w14:textId="34824255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0CD2" w14:textId="634D2DCA" w:rsidR="003127BE" w:rsidRPr="00901485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EC582" w14:textId="677B19BC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3127BE" w:rsidRPr="005E356C" w14:paraId="49AC3C7D" w14:textId="77777777" w:rsidTr="003127BE">
        <w:trPr>
          <w:trHeight w:val="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FAD" w14:textId="3D0E6BB8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ightly religi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2996" w14:textId="0AA4B266" w:rsidR="003127BE" w:rsidRPr="00C219CD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19A4" w14:textId="77777777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5A41" w14:textId="3D348F9F" w:rsidR="003127BE" w:rsidRPr="00C219CD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59DD" w14:textId="3AE23911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127BE" w:rsidRPr="005E356C" w14:paraId="2384A82D" w14:textId="77777777" w:rsidTr="003127BE">
        <w:trPr>
          <w:trHeight w:val="6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7301" w14:textId="62D079FA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rately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ligiou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DDE745" w14:textId="494424FE" w:rsidR="003127BE" w:rsidRPr="00C219CD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.14</w:t>
            </w: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99 – 1.3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E304A" w14:textId="2EB8EDFD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1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3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4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F41DB" w14:textId="77777777" w:rsidR="003127BE" w:rsidRPr="00C219CD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0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5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6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DE2029" w14:textId="77B100CA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0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5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127BE" w:rsidRPr="005E356C" w14:paraId="4414545D" w14:textId="77777777" w:rsidTr="003127BE">
        <w:trPr>
          <w:trHeight w:val="131"/>
        </w:trPr>
        <w:tc>
          <w:tcPr>
            <w:tcW w:w="2694" w:type="dxa"/>
            <w:tcBorders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493AD" w14:textId="3C342057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F2A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xtreme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ligious</w:t>
            </w:r>
          </w:p>
        </w:tc>
        <w:tc>
          <w:tcPr>
            <w:tcW w:w="212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1218B6" w14:textId="1AA12A8C" w:rsidR="003127BE" w:rsidRPr="00C219CD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4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6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4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4AAED2" w14:textId="0CEF67A1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8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0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218AAE" w14:textId="5C1A6C93" w:rsidR="003127BE" w:rsidRPr="00C219CD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9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9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2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5D1FE44" w14:textId="77777777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9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9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2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A132F" w:rsidRPr="005E356C" w14:paraId="74991DB2" w14:textId="77777777" w:rsidTr="003127BE">
        <w:trPr>
          <w:trHeight w:val="131"/>
        </w:trPr>
        <w:tc>
          <w:tcPr>
            <w:tcW w:w="2694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AF54F92" w14:textId="77777777" w:rsidR="002A132F" w:rsidRPr="005E356C" w:rsidRDefault="002A132F" w:rsidP="00A268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FA8170" w14:textId="77777777" w:rsidR="002A132F" w:rsidRPr="005E356C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4460A9" w14:textId="77777777" w:rsidR="002A132F" w:rsidRPr="00271C97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3CE500" w14:textId="77777777" w:rsidR="002A132F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4529EDEB" w14:textId="77777777" w:rsidR="002A132F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127BE" w:rsidRPr="005E356C" w14:paraId="333C650A" w14:textId="77777777" w:rsidTr="003127BE">
        <w:trPr>
          <w:trHeight w:val="131"/>
        </w:trPr>
        <w:tc>
          <w:tcPr>
            <w:tcW w:w="269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1520E3" w14:textId="5F05760D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religious at al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B7B9C" w14:textId="77777777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1E1CCA9" w14:textId="2853C70E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D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7E756A0C" w14:textId="1F123A43" w:rsidR="003127BE" w:rsidRPr="00901485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04D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79725BE5" w14:textId="74EE7BF4" w:rsidR="003127BE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04D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3127BE" w:rsidRPr="005E356C" w14:paraId="62F60E55" w14:textId="77777777" w:rsidTr="003127BE">
        <w:trPr>
          <w:trHeight w:val="131"/>
        </w:trPr>
        <w:tc>
          <w:tcPr>
            <w:tcW w:w="269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EFD0C6C" w14:textId="53F21147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ightly religiou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25244" w14:textId="6457F60E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ADC08" w14:textId="77777777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81D3D" w14:textId="47A3C599" w:rsidR="003127BE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5C166A3A" w14:textId="24557BB5" w:rsidR="003127BE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127BE" w:rsidRPr="005E356C" w14:paraId="43EEDDEF" w14:textId="77777777" w:rsidTr="003127BE">
        <w:trPr>
          <w:trHeight w:val="131"/>
        </w:trPr>
        <w:tc>
          <w:tcPr>
            <w:tcW w:w="269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490B5DD" w14:textId="4102760E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rately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ligiou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D90BE" w14:textId="7BDB91C9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148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5</w:t>
            </w:r>
            <w:r w:rsidRPr="00901485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1.05 – 1.50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67801" w14:textId="43847962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9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8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5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693EE" w14:textId="77777777" w:rsidR="003127BE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1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9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7B95FBEE" w14:textId="61937481" w:rsidR="003127BE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2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10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8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127BE" w:rsidRPr="005E356C" w14:paraId="53F132A6" w14:textId="77777777" w:rsidTr="003127BE">
        <w:trPr>
          <w:trHeight w:val="131"/>
        </w:trPr>
        <w:tc>
          <w:tcPr>
            <w:tcW w:w="2694" w:type="dxa"/>
            <w:tcBorders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C4F90F" w14:textId="0BD679F3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F2A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xtreme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ligious</w:t>
            </w:r>
          </w:p>
        </w:tc>
        <w:tc>
          <w:tcPr>
            <w:tcW w:w="212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93891E" w14:textId="21501897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2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3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00277A" w14:textId="07A89C37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6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6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94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F75C86" w14:textId="06801999" w:rsidR="003127BE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96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63A5350D" w14:textId="77777777" w:rsidR="003127BE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26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95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A132F" w:rsidRPr="005E356C" w14:paraId="0251E7D8" w14:textId="77777777" w:rsidTr="003127BE">
        <w:trPr>
          <w:trHeight w:val="131"/>
        </w:trPr>
        <w:tc>
          <w:tcPr>
            <w:tcW w:w="2694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30FEF7" w14:textId="77777777" w:rsidR="002A132F" w:rsidRPr="005E356C" w:rsidRDefault="002A132F" w:rsidP="00A268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B242D0" w14:textId="77777777" w:rsidR="002A132F" w:rsidRPr="005E356C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BA13C9" w14:textId="77777777" w:rsidR="002A132F" w:rsidRPr="00271C97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95C0E9" w14:textId="77777777" w:rsidR="002A132F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5F16A201" w14:textId="77777777" w:rsidR="002A132F" w:rsidRDefault="002A132F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127BE" w:rsidRPr="005E356C" w14:paraId="296461C3" w14:textId="77777777" w:rsidTr="003127BE">
        <w:trPr>
          <w:trHeight w:val="131"/>
        </w:trPr>
        <w:tc>
          <w:tcPr>
            <w:tcW w:w="269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B37F707" w14:textId="5935D395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religious at al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C8BCE" w14:textId="77777777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55C3A85" w14:textId="0EBC5006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4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E3DF49A" w14:textId="3EA5CD76" w:rsidR="003127BE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44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59DDB48D" w14:textId="0627AEC3" w:rsidR="003127BE" w:rsidRPr="00901485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2441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3127BE" w:rsidRPr="005E356C" w14:paraId="3618565F" w14:textId="77777777" w:rsidTr="003127BE">
        <w:trPr>
          <w:trHeight w:val="131"/>
        </w:trPr>
        <w:tc>
          <w:tcPr>
            <w:tcW w:w="269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B0735D5" w14:textId="684316A3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ightly religiou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8E480" w14:textId="207BAFA8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2DE37" w14:textId="77777777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3A40C" w14:textId="026878E6" w:rsidR="003127BE" w:rsidRPr="00901485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40591F73" w14:textId="24B53303" w:rsidR="003127BE" w:rsidRPr="00901485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127BE" w:rsidRPr="005E356C" w14:paraId="41DE6AEA" w14:textId="77777777" w:rsidTr="003127BE">
        <w:trPr>
          <w:trHeight w:val="131"/>
        </w:trPr>
        <w:tc>
          <w:tcPr>
            <w:tcW w:w="269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EB63AF3" w14:textId="52D0D063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rately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ligiou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05E36" w14:textId="211E5B01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04</w:t>
            </w: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86</w:t>
            </w: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– 1.</w:t>
            </w:r>
            <w:r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26</w:t>
            </w: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B009A" w14:textId="66EF1EF5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.09</w:t>
            </w: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90 – 1.3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2FCA0" w14:textId="77777777" w:rsidR="003127BE" w:rsidRPr="00630569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3056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.12</w:t>
            </w:r>
            <w:r w:rsidRPr="0063056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92 – 1.36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30623029" w14:textId="5AA0D873" w:rsidR="003127BE" w:rsidRPr="00630569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3056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.13</w:t>
            </w:r>
            <w:r w:rsidRPr="0063056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93 – 1.37)</w:t>
            </w:r>
          </w:p>
        </w:tc>
      </w:tr>
      <w:tr w:rsidR="003127BE" w:rsidRPr="005E356C" w14:paraId="79B08D00" w14:textId="77777777" w:rsidTr="003127BE">
        <w:trPr>
          <w:trHeight w:val="131"/>
        </w:trPr>
        <w:tc>
          <w:tcPr>
            <w:tcW w:w="2694" w:type="dxa"/>
            <w:tcBorders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CB87192" w14:textId="711083FC" w:rsidR="003127BE" w:rsidRPr="005E356C" w:rsidRDefault="003127BE" w:rsidP="003127BE">
            <w:pPr>
              <w:widowControl/>
              <w:ind w:firstLineChars="15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F2A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xtreme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ligious</w:t>
            </w:r>
          </w:p>
        </w:tc>
        <w:tc>
          <w:tcPr>
            <w:tcW w:w="2126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1AE9AA5C" w14:textId="71DBDB69" w:rsidR="003127BE" w:rsidRPr="005E356C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0.91</w:t>
            </w: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69 – 1.19)</w:t>
            </w:r>
          </w:p>
        </w:tc>
        <w:tc>
          <w:tcPr>
            <w:tcW w:w="1984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1139475E" w14:textId="08B1B2F2" w:rsidR="003127BE" w:rsidRPr="00271C97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0.93</w:t>
            </w:r>
            <w:r w:rsidRPr="00901485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70 – 1.22)</w:t>
            </w:r>
          </w:p>
        </w:tc>
        <w:tc>
          <w:tcPr>
            <w:tcW w:w="1985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5D73A09C" w14:textId="66F9105D" w:rsidR="003127BE" w:rsidRPr="00630569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3056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0.95</w:t>
            </w:r>
            <w:r w:rsidRPr="0063056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72 – 1.25)</w:t>
            </w:r>
          </w:p>
        </w:tc>
        <w:tc>
          <w:tcPr>
            <w:tcW w:w="1701" w:type="dxa"/>
            <w:tcBorders>
              <w:left w:val="nil"/>
              <w:bottom w:val="thickThinSmallGap" w:sz="24" w:space="0" w:color="auto"/>
            </w:tcBorders>
            <w:shd w:val="clear" w:color="auto" w:fill="auto"/>
            <w:vAlign w:val="center"/>
          </w:tcPr>
          <w:p w14:paraId="37E57B1B" w14:textId="77777777" w:rsidR="003127BE" w:rsidRPr="00630569" w:rsidRDefault="003127BE" w:rsidP="003127BE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3056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0.95</w:t>
            </w:r>
            <w:r w:rsidRPr="00630569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br/>
              <w:t>(0.72 – 1.25)</w:t>
            </w:r>
          </w:p>
        </w:tc>
      </w:tr>
    </w:tbl>
    <w:p w14:paraId="051E432C" w14:textId="77777777" w:rsidR="002A132F" w:rsidRPr="00C219CD" w:rsidRDefault="002A132F" w:rsidP="002A132F">
      <w:pPr>
        <w:rPr>
          <w:rFonts w:ascii="Times New Roman" w:hAnsi="Times New Roman" w:cs="Times New Roman"/>
          <w:sz w:val="24"/>
          <w:szCs w:val="24"/>
        </w:rPr>
      </w:pPr>
      <w:r w:rsidRPr="00C219CD">
        <w:rPr>
          <w:rFonts w:ascii="Times New Roman" w:hAnsi="Times New Roman" w:cs="Times New Roman"/>
          <w:sz w:val="24"/>
          <w:szCs w:val="24"/>
        </w:rPr>
        <w:t xml:space="preserve">Model 1 was adjusted for age and </w:t>
      </w:r>
      <w:r>
        <w:rPr>
          <w:rFonts w:ascii="Times New Roman" w:hAnsi="Times New Roman" w:cs="Times New Roman"/>
          <w:sz w:val="24"/>
          <w:szCs w:val="24"/>
        </w:rPr>
        <w:t>sex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2 wad adjusted for </w:t>
      </w:r>
      <w:r>
        <w:rPr>
          <w:rFonts w:ascii="Times New Roman" w:hAnsi="Times New Roman" w:cs="Times New Roman"/>
          <w:sz w:val="24"/>
          <w:szCs w:val="24"/>
        </w:rPr>
        <w:t>health habits</w:t>
      </w:r>
      <w:r w:rsidRPr="00C219CD">
        <w:rPr>
          <w:rFonts w:ascii="Times New Roman" w:hAnsi="Times New Roman" w:cs="Times New Roman"/>
          <w:sz w:val="24"/>
          <w:szCs w:val="24"/>
        </w:rPr>
        <w:t xml:space="preserve"> (smoking, alcohol consump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9CD">
        <w:rPr>
          <w:rFonts w:ascii="Times New Roman" w:hAnsi="Times New Roman" w:cs="Times New Roman"/>
          <w:sz w:val="24"/>
          <w:szCs w:val="24"/>
        </w:rPr>
        <w:t xml:space="preserve"> and exercise) and body mass index in 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3 </w:t>
      </w:r>
      <w:r>
        <w:rPr>
          <w:rFonts w:ascii="Times New Roman" w:hAnsi="Times New Roman" w:cs="Times New Roman"/>
          <w:sz w:val="24"/>
          <w:szCs w:val="24"/>
        </w:rPr>
        <w:t xml:space="preserve">was adjusted for marital status </w:t>
      </w:r>
      <w:r w:rsidRPr="00C219CD">
        <w:rPr>
          <w:rFonts w:ascii="Times New Roman" w:hAnsi="Times New Roman" w:cs="Times New Roman"/>
          <w:sz w:val="24"/>
          <w:szCs w:val="24"/>
        </w:rPr>
        <w:t xml:space="preserve">in 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4 was adjusted for </w:t>
      </w:r>
      <w:r>
        <w:rPr>
          <w:rFonts w:ascii="Times New Roman" w:hAnsi="Times New Roman" w:cs="Times New Roman"/>
          <w:sz w:val="24"/>
          <w:szCs w:val="24"/>
        </w:rPr>
        <w:t>medical history</w:t>
      </w:r>
      <w:r w:rsidRPr="00C219C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current </w:t>
      </w:r>
      <w:r w:rsidRPr="00C219CD">
        <w:rPr>
          <w:rFonts w:ascii="Times New Roman" w:hAnsi="Times New Roman" w:cs="Times New Roman"/>
          <w:sz w:val="24"/>
          <w:szCs w:val="24"/>
        </w:rPr>
        <w:t>hypertension, diabe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9CD">
        <w:rPr>
          <w:rFonts w:ascii="Times New Roman" w:hAnsi="Times New Roman" w:cs="Times New Roman"/>
          <w:sz w:val="24"/>
          <w:szCs w:val="24"/>
        </w:rPr>
        <w:t xml:space="preserve"> dyslipidemia</w:t>
      </w:r>
      <w:r>
        <w:rPr>
          <w:rFonts w:ascii="Times New Roman" w:hAnsi="Times New Roman" w:cs="Times New Roman"/>
          <w:sz w:val="24"/>
          <w:szCs w:val="24"/>
        </w:rPr>
        <w:t>, and any cancer, and any past cancer</w:t>
      </w:r>
      <w:r w:rsidRPr="00C219C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C219CD">
        <w:rPr>
          <w:rFonts w:ascii="Times New Roman" w:hAnsi="Times New Roman" w:cs="Times New Roman"/>
          <w:sz w:val="24"/>
          <w:szCs w:val="24"/>
        </w:rPr>
        <w:t xml:space="preserve">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3.</w:t>
      </w:r>
    </w:p>
    <w:p w14:paraId="7503A05C" w14:textId="77777777" w:rsidR="002A132F" w:rsidRPr="00411848" w:rsidRDefault="002A132F" w:rsidP="002A132F">
      <w:r w:rsidRPr="00411848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11848">
        <w:rPr>
          <w:rFonts w:ascii="Times New Roman" w:hAnsi="Times New Roman" w:cs="Times New Roman"/>
          <w:sz w:val="24"/>
          <w:szCs w:val="24"/>
        </w:rPr>
        <w:t xml:space="preserve"> in bold </w:t>
      </w:r>
      <w:r>
        <w:rPr>
          <w:rFonts w:ascii="Times New Roman" w:hAnsi="Times New Roman" w:cs="Times New Roman"/>
          <w:sz w:val="24"/>
          <w:szCs w:val="24"/>
        </w:rPr>
        <w:t>indicate</w:t>
      </w:r>
      <w:r w:rsidRPr="00411848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&lt;</w:t>
      </w:r>
      <w:r w:rsidRPr="00411848">
        <w:rPr>
          <w:rFonts w:ascii="Times New Roman" w:hAnsi="Times New Roman" w:cs="Times New Roman"/>
          <w:sz w:val="24"/>
          <w:szCs w:val="24"/>
        </w:rPr>
        <w:t>0.05.</w:t>
      </w:r>
    </w:p>
    <w:p w14:paraId="7002813E" w14:textId="77777777" w:rsidR="007B33CE" w:rsidRPr="002A132F" w:rsidRDefault="006F01ED" w:rsidP="006055E8"/>
    <w:sectPr w:rsidR="007B33CE" w:rsidRPr="002A132F" w:rsidSect="005E356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1C8D6" w14:textId="77777777" w:rsidR="006F01ED" w:rsidRDefault="006F01ED" w:rsidP="00683552">
      <w:r>
        <w:separator/>
      </w:r>
    </w:p>
  </w:endnote>
  <w:endnote w:type="continuationSeparator" w:id="0">
    <w:p w14:paraId="4678CD01" w14:textId="77777777" w:rsidR="006F01ED" w:rsidRDefault="006F01ED" w:rsidP="00683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61AF7" w14:textId="77777777" w:rsidR="006F01ED" w:rsidRDefault="006F01ED" w:rsidP="00683552">
      <w:r>
        <w:separator/>
      </w:r>
    </w:p>
  </w:footnote>
  <w:footnote w:type="continuationSeparator" w:id="0">
    <w:p w14:paraId="52F62DDB" w14:textId="77777777" w:rsidR="006F01ED" w:rsidRDefault="006F01ED" w:rsidP="00683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3A"/>
    <w:rsid w:val="001F5709"/>
    <w:rsid w:val="00244A3A"/>
    <w:rsid w:val="002A132F"/>
    <w:rsid w:val="003127BE"/>
    <w:rsid w:val="003C7A15"/>
    <w:rsid w:val="00523113"/>
    <w:rsid w:val="005705A9"/>
    <w:rsid w:val="006055E8"/>
    <w:rsid w:val="00683552"/>
    <w:rsid w:val="006F01ED"/>
    <w:rsid w:val="009222F0"/>
    <w:rsid w:val="009911C4"/>
    <w:rsid w:val="00A003DE"/>
    <w:rsid w:val="00A41378"/>
    <w:rsid w:val="00A4432D"/>
    <w:rsid w:val="00A977FE"/>
    <w:rsid w:val="00C36596"/>
    <w:rsid w:val="00CE1708"/>
    <w:rsid w:val="00D74FC2"/>
    <w:rsid w:val="00D97C9B"/>
    <w:rsid w:val="00E7157E"/>
    <w:rsid w:val="00F7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3F9F4A"/>
  <w15:chartTrackingRefBased/>
  <w15:docId w15:val="{8D956418-B9B8-4683-A0D9-2A5B4339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3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5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3552"/>
  </w:style>
  <w:style w:type="paragraph" w:styleId="a5">
    <w:name w:val="footer"/>
    <w:basedOn w:val="a"/>
    <w:link w:val="a6"/>
    <w:uiPriority w:val="99"/>
    <w:unhideWhenUsed/>
    <w:rsid w:val="00683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3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Kobayashi</dc:creator>
  <cp:keywords/>
  <dc:description/>
  <cp:lastModifiedBy>Kobayashi Daiki</cp:lastModifiedBy>
  <cp:revision>7</cp:revision>
  <dcterms:created xsi:type="dcterms:W3CDTF">2019-09-24T12:54:00Z</dcterms:created>
  <dcterms:modified xsi:type="dcterms:W3CDTF">2020-05-23T07:55:00Z</dcterms:modified>
</cp:coreProperties>
</file>